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8209C6" w14:textId="01D5F886" w:rsidR="007629E4" w:rsidRPr="00754D20" w:rsidRDefault="0072476C" w:rsidP="007629E4">
      <w:pPr>
        <w:rPr>
          <w:rFonts w:ascii="Times New Roman" w:hAnsi="Times New Roman" w:cs="Times New Roman"/>
          <w:sz w:val="20"/>
          <w:szCs w:val="20"/>
        </w:rPr>
      </w:pPr>
      <w:r w:rsidRPr="0015600B">
        <w:rPr>
          <w:rFonts w:ascii="Times New Roman" w:hAnsi="Times New Roman" w:cs="Times New Roman"/>
          <w:b/>
          <w:sz w:val="20"/>
          <w:szCs w:val="20"/>
        </w:rPr>
        <w:t>Supplemen</w:t>
      </w:r>
      <w:r w:rsidR="005B2022" w:rsidRPr="0015600B">
        <w:rPr>
          <w:rFonts w:ascii="Times New Roman" w:hAnsi="Times New Roman" w:cs="Times New Roman"/>
          <w:b/>
          <w:sz w:val="20"/>
          <w:szCs w:val="20"/>
        </w:rPr>
        <w:t>tar</w:t>
      </w:r>
      <w:r w:rsidRPr="0015600B">
        <w:rPr>
          <w:rFonts w:ascii="Times New Roman" w:hAnsi="Times New Roman" w:cs="Times New Roman"/>
          <w:b/>
          <w:sz w:val="20"/>
          <w:szCs w:val="20"/>
        </w:rPr>
        <w:t>y T</w:t>
      </w:r>
      <w:r w:rsidR="0002618C" w:rsidRPr="0015600B">
        <w:rPr>
          <w:rFonts w:ascii="Times New Roman" w:hAnsi="Times New Roman" w:cs="Times New Roman"/>
          <w:b/>
          <w:sz w:val="20"/>
          <w:szCs w:val="20"/>
        </w:rPr>
        <w:t>able 4</w:t>
      </w:r>
      <w:r w:rsidR="00790E36">
        <w:rPr>
          <w:rFonts w:ascii="Times New Roman" w:hAnsi="Times New Roman" w:cs="Times New Roman"/>
          <w:b/>
          <w:sz w:val="20"/>
          <w:szCs w:val="20"/>
        </w:rPr>
        <w:t>.</w:t>
      </w:r>
      <w:r w:rsidR="007629E4" w:rsidRPr="00754D20">
        <w:rPr>
          <w:rFonts w:ascii="Times New Roman" w:hAnsi="Times New Roman" w:cs="Times New Roman"/>
          <w:sz w:val="20"/>
          <w:szCs w:val="20"/>
        </w:rPr>
        <w:t xml:space="preserve"> </w:t>
      </w:r>
      <w:r w:rsidR="00754D20" w:rsidRPr="00754D20">
        <w:rPr>
          <w:rFonts w:ascii="Times New Roman" w:hAnsi="Times New Roman" w:cs="Times New Roman"/>
          <w:sz w:val="20"/>
          <w:szCs w:val="20"/>
        </w:rPr>
        <w:t>Summarized</w:t>
      </w:r>
      <w:r w:rsidR="007629E4" w:rsidRPr="00754D20">
        <w:rPr>
          <w:rFonts w:ascii="Times New Roman" w:hAnsi="Times New Roman" w:cs="Times New Roman"/>
          <w:sz w:val="20"/>
          <w:szCs w:val="20"/>
        </w:rPr>
        <w:t xml:space="preserve"> result of </w:t>
      </w:r>
      <w:proofErr w:type="spellStart"/>
      <w:proofErr w:type="gramStart"/>
      <w:r w:rsidR="007629E4" w:rsidRPr="00754D20">
        <w:rPr>
          <w:rFonts w:ascii="Times New Roman" w:hAnsi="Times New Roman" w:cs="Times New Roman"/>
          <w:sz w:val="20"/>
          <w:szCs w:val="20"/>
        </w:rPr>
        <w:t>promoter:GUS</w:t>
      </w:r>
      <w:proofErr w:type="spellEnd"/>
      <w:proofErr w:type="gramEnd"/>
      <w:r w:rsidR="007629E4" w:rsidRPr="00754D20">
        <w:rPr>
          <w:rFonts w:ascii="Times New Roman" w:hAnsi="Times New Roman" w:cs="Times New Roman"/>
          <w:sz w:val="20"/>
          <w:szCs w:val="20"/>
        </w:rPr>
        <w:t xml:space="preserve"> assay of </w:t>
      </w:r>
      <w:r w:rsidR="007629E4" w:rsidRPr="00754D20">
        <w:rPr>
          <w:rFonts w:ascii="Times New Roman" w:hAnsi="Times New Roman" w:cs="Times New Roman"/>
          <w:i/>
          <w:sz w:val="20"/>
          <w:szCs w:val="20"/>
        </w:rPr>
        <w:t>PIRL</w:t>
      </w:r>
      <w:r w:rsidR="007629E4" w:rsidRPr="00754D20">
        <w:rPr>
          <w:rFonts w:ascii="Times New Roman" w:hAnsi="Times New Roman" w:cs="Times New Roman"/>
          <w:sz w:val="20"/>
          <w:szCs w:val="20"/>
        </w:rPr>
        <w:t xml:space="preserve">s in </w:t>
      </w:r>
      <w:r w:rsidR="007629E4" w:rsidRPr="00754D20">
        <w:rPr>
          <w:rFonts w:ascii="Times New Roman" w:hAnsi="Times New Roman" w:cs="Times New Roman"/>
          <w:i/>
          <w:sz w:val="20"/>
          <w:szCs w:val="20"/>
        </w:rPr>
        <w:t>A</w:t>
      </w:r>
      <w:r w:rsidR="00985A4A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="00754D20" w:rsidRPr="00754D20">
        <w:rPr>
          <w:rFonts w:ascii="Times New Roman" w:hAnsi="Times New Roman" w:cs="Times New Roman"/>
          <w:i/>
          <w:sz w:val="20"/>
          <w:szCs w:val="20"/>
        </w:rPr>
        <w:t>thaliana</w:t>
      </w:r>
    </w:p>
    <w:tbl>
      <w:tblPr>
        <w:tblStyle w:val="a3"/>
        <w:tblW w:w="16485" w:type="dxa"/>
        <w:tblInd w:w="-11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530"/>
        <w:gridCol w:w="990"/>
        <w:gridCol w:w="1724"/>
        <w:gridCol w:w="256"/>
        <w:gridCol w:w="1170"/>
        <w:gridCol w:w="790"/>
        <w:gridCol w:w="1170"/>
        <w:gridCol w:w="1170"/>
        <w:gridCol w:w="236"/>
        <w:gridCol w:w="699"/>
        <w:gridCol w:w="630"/>
        <w:gridCol w:w="990"/>
        <w:gridCol w:w="810"/>
        <w:gridCol w:w="810"/>
        <w:gridCol w:w="1170"/>
        <w:gridCol w:w="810"/>
        <w:gridCol w:w="720"/>
      </w:tblGrid>
      <w:tr w:rsidR="007629E4" w:rsidRPr="00D774A1" w14:paraId="7BC307F7" w14:textId="77777777" w:rsidTr="003D6F0F">
        <w:tc>
          <w:tcPr>
            <w:tcW w:w="810" w:type="dxa"/>
            <w:vMerge w:val="restart"/>
          </w:tcPr>
          <w:p w14:paraId="29BDB497" w14:textId="77777777" w:rsidR="007629E4" w:rsidRPr="00D774A1" w:rsidRDefault="007629E4" w:rsidP="00D77C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4" w:type="dxa"/>
            <w:gridSpan w:val="3"/>
            <w:tcBorders>
              <w:bottom w:val="single" w:sz="4" w:space="0" w:color="auto"/>
            </w:tcBorders>
          </w:tcPr>
          <w:p w14:paraId="6DC5DF84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56" w:type="dxa"/>
            <w:tcBorders>
              <w:bottom w:val="nil"/>
            </w:tcBorders>
          </w:tcPr>
          <w:p w14:paraId="5B1CC2E9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0" w:type="dxa"/>
            <w:gridSpan w:val="4"/>
            <w:tcBorders>
              <w:bottom w:val="single" w:sz="4" w:space="0" w:color="auto"/>
            </w:tcBorders>
          </w:tcPr>
          <w:p w14:paraId="796E5D80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sz w:val="20"/>
                <w:szCs w:val="20"/>
              </w:rPr>
              <w:t>Shoot</w:t>
            </w:r>
          </w:p>
        </w:tc>
        <w:tc>
          <w:tcPr>
            <w:tcW w:w="236" w:type="dxa"/>
            <w:tcBorders>
              <w:bottom w:val="nil"/>
            </w:tcBorders>
          </w:tcPr>
          <w:p w14:paraId="1A05F72E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9" w:type="dxa"/>
            <w:gridSpan w:val="8"/>
            <w:tcBorders>
              <w:bottom w:val="single" w:sz="4" w:space="0" w:color="auto"/>
            </w:tcBorders>
          </w:tcPr>
          <w:p w14:paraId="71E866F7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sz w:val="20"/>
                <w:szCs w:val="20"/>
              </w:rPr>
              <w:t>Flower</w:t>
            </w:r>
          </w:p>
        </w:tc>
      </w:tr>
      <w:tr w:rsidR="007629E4" w:rsidRPr="00D774A1" w14:paraId="52CDB03A" w14:textId="77777777" w:rsidTr="003D6F0F">
        <w:tc>
          <w:tcPr>
            <w:tcW w:w="810" w:type="dxa"/>
            <w:vMerge/>
          </w:tcPr>
          <w:p w14:paraId="041580DA" w14:textId="77777777" w:rsidR="007629E4" w:rsidRPr="00D774A1" w:rsidRDefault="007629E4" w:rsidP="00D77C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7FCD0E2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sz w:val="20"/>
                <w:szCs w:val="20"/>
              </w:rPr>
              <w:t>Primary root ti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8E655F4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sz w:val="20"/>
                <w:szCs w:val="20"/>
              </w:rPr>
              <w:t>Root hair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14:paraId="477C420A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sz w:val="20"/>
                <w:szCs w:val="20"/>
              </w:rPr>
              <w:t>Differentiated root</w:t>
            </w:r>
          </w:p>
        </w:tc>
        <w:tc>
          <w:tcPr>
            <w:tcW w:w="256" w:type="dxa"/>
            <w:tcBorders>
              <w:top w:val="nil"/>
              <w:bottom w:val="single" w:sz="4" w:space="0" w:color="auto"/>
            </w:tcBorders>
          </w:tcPr>
          <w:p w14:paraId="04FE4FA8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2B42813A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sz w:val="20"/>
                <w:szCs w:val="20"/>
              </w:rPr>
              <w:t>Shoot apex</w:t>
            </w: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</w:tcPr>
          <w:p w14:paraId="31645375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sz w:val="20"/>
                <w:szCs w:val="20"/>
              </w:rPr>
              <w:t>Stipule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70E26A9F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sz w:val="20"/>
                <w:szCs w:val="20"/>
              </w:rPr>
              <w:t>Young leaf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39213BAA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sz w:val="20"/>
                <w:szCs w:val="20"/>
              </w:rPr>
              <w:t>Mature leaf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AFAC3CC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11363730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sz w:val="20"/>
                <w:szCs w:val="20"/>
              </w:rPr>
              <w:t>Sepa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7EFEA40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sz w:val="20"/>
                <w:szCs w:val="20"/>
              </w:rPr>
              <w:t>Peta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9FA93D4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sz w:val="20"/>
                <w:szCs w:val="20"/>
              </w:rPr>
              <w:t>Filamen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D063284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sz w:val="20"/>
                <w:szCs w:val="20"/>
              </w:rPr>
              <w:t>Anth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1CCA73B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sz w:val="20"/>
                <w:szCs w:val="20"/>
              </w:rPr>
              <w:t>Polle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3383B87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sz w:val="20"/>
                <w:szCs w:val="20"/>
              </w:rPr>
              <w:t>Pollen tub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F50939E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sz w:val="20"/>
                <w:szCs w:val="20"/>
              </w:rPr>
              <w:t>Stigm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13BEBB0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sz w:val="20"/>
                <w:szCs w:val="20"/>
              </w:rPr>
              <w:t>Ovule</w:t>
            </w:r>
          </w:p>
        </w:tc>
      </w:tr>
      <w:tr w:rsidR="007629E4" w:rsidRPr="00D774A1" w14:paraId="707A02AF" w14:textId="77777777" w:rsidTr="003D6F0F">
        <w:tc>
          <w:tcPr>
            <w:tcW w:w="810" w:type="dxa"/>
          </w:tcPr>
          <w:p w14:paraId="37EE937D" w14:textId="77777777" w:rsidR="007629E4" w:rsidRPr="00D774A1" w:rsidRDefault="007629E4" w:rsidP="00D77C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RL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69CE3E5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BDFBEF4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31AD6CA9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256" w:type="dxa"/>
            <w:tcBorders>
              <w:top w:val="single" w:sz="4" w:space="0" w:color="auto"/>
            </w:tcBorders>
          </w:tcPr>
          <w:p w14:paraId="652E56F3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DCA9406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1F9D8BAA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A03B84B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BC216A5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FEBAC74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6F43C95C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690CBDB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BE946BB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F4B5A49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8D38102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508DF14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062C254" w14:textId="77777777" w:rsidR="007629E4" w:rsidRPr="00D774A1" w:rsidRDefault="00690A98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7629E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7C5F5F8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</w:tr>
      <w:tr w:rsidR="007629E4" w:rsidRPr="00D774A1" w14:paraId="499F46C8" w14:textId="77777777" w:rsidTr="00D77C27">
        <w:tc>
          <w:tcPr>
            <w:tcW w:w="810" w:type="dxa"/>
          </w:tcPr>
          <w:p w14:paraId="13C5DA61" w14:textId="77777777" w:rsidR="007629E4" w:rsidRPr="00D774A1" w:rsidRDefault="007629E4" w:rsidP="00D77C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RL2</w:t>
            </w:r>
          </w:p>
        </w:tc>
        <w:tc>
          <w:tcPr>
            <w:tcW w:w="1530" w:type="dxa"/>
          </w:tcPr>
          <w:p w14:paraId="285776CF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990" w:type="dxa"/>
          </w:tcPr>
          <w:p w14:paraId="3E75A62F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724" w:type="dxa"/>
          </w:tcPr>
          <w:p w14:paraId="427541C0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6" w:type="dxa"/>
          </w:tcPr>
          <w:p w14:paraId="27683313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37C2EF3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790" w:type="dxa"/>
          </w:tcPr>
          <w:p w14:paraId="2E221252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170" w:type="dxa"/>
          </w:tcPr>
          <w:p w14:paraId="6C2598CC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170" w:type="dxa"/>
          </w:tcPr>
          <w:p w14:paraId="7963AF1C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236" w:type="dxa"/>
            <w:tcBorders>
              <w:top w:val="nil"/>
            </w:tcBorders>
          </w:tcPr>
          <w:p w14:paraId="0041BFAF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75634F73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7DEBD56D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5B67BF57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3624597A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810" w:type="dxa"/>
          </w:tcPr>
          <w:p w14:paraId="2B89743D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170" w:type="dxa"/>
          </w:tcPr>
          <w:p w14:paraId="533D169C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810" w:type="dxa"/>
          </w:tcPr>
          <w:p w14:paraId="69993F54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371F5F7E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</w:tr>
      <w:tr w:rsidR="007629E4" w:rsidRPr="00D774A1" w14:paraId="4514769C" w14:textId="77777777" w:rsidTr="00D77C27">
        <w:tc>
          <w:tcPr>
            <w:tcW w:w="810" w:type="dxa"/>
          </w:tcPr>
          <w:p w14:paraId="7E6B309B" w14:textId="77777777" w:rsidR="007629E4" w:rsidRPr="00D774A1" w:rsidRDefault="007629E4" w:rsidP="00D77C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RL3</w:t>
            </w:r>
          </w:p>
        </w:tc>
        <w:tc>
          <w:tcPr>
            <w:tcW w:w="1530" w:type="dxa"/>
          </w:tcPr>
          <w:p w14:paraId="7134B539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0E1942EC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724" w:type="dxa"/>
          </w:tcPr>
          <w:p w14:paraId="7A290AE8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256" w:type="dxa"/>
          </w:tcPr>
          <w:p w14:paraId="139468CF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F8590DC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790" w:type="dxa"/>
          </w:tcPr>
          <w:p w14:paraId="02132297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170" w:type="dxa"/>
          </w:tcPr>
          <w:p w14:paraId="3322A617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170" w:type="dxa"/>
          </w:tcPr>
          <w:p w14:paraId="534A92C7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236" w:type="dxa"/>
          </w:tcPr>
          <w:p w14:paraId="6EEDC5A4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32C40D41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630" w:type="dxa"/>
          </w:tcPr>
          <w:p w14:paraId="263D4703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990" w:type="dxa"/>
          </w:tcPr>
          <w:p w14:paraId="17DA141C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810" w:type="dxa"/>
          </w:tcPr>
          <w:p w14:paraId="24423DBB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810" w:type="dxa"/>
          </w:tcPr>
          <w:p w14:paraId="1C46F452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170" w:type="dxa"/>
          </w:tcPr>
          <w:p w14:paraId="6917A8E8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810" w:type="dxa"/>
          </w:tcPr>
          <w:p w14:paraId="4BB7B22F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613B901C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</w:tr>
      <w:tr w:rsidR="007629E4" w:rsidRPr="00D774A1" w14:paraId="56E8D1DC" w14:textId="77777777" w:rsidTr="00D77C27">
        <w:tc>
          <w:tcPr>
            <w:tcW w:w="810" w:type="dxa"/>
          </w:tcPr>
          <w:p w14:paraId="3D1722DA" w14:textId="77777777" w:rsidR="007629E4" w:rsidRPr="00D774A1" w:rsidRDefault="007629E4" w:rsidP="00D77C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RL4</w:t>
            </w:r>
          </w:p>
        </w:tc>
        <w:tc>
          <w:tcPr>
            <w:tcW w:w="1530" w:type="dxa"/>
          </w:tcPr>
          <w:p w14:paraId="3BA0D96A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990" w:type="dxa"/>
          </w:tcPr>
          <w:p w14:paraId="24C197A5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724" w:type="dxa"/>
          </w:tcPr>
          <w:p w14:paraId="31E34A24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256" w:type="dxa"/>
          </w:tcPr>
          <w:p w14:paraId="77A01F91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4E7EB5F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790" w:type="dxa"/>
          </w:tcPr>
          <w:p w14:paraId="603D725A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170" w:type="dxa"/>
          </w:tcPr>
          <w:p w14:paraId="3058D48B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170" w:type="dxa"/>
          </w:tcPr>
          <w:p w14:paraId="5ADE96E9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236" w:type="dxa"/>
          </w:tcPr>
          <w:p w14:paraId="28504E40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2BD6AC6B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630" w:type="dxa"/>
          </w:tcPr>
          <w:p w14:paraId="65A13D11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990" w:type="dxa"/>
          </w:tcPr>
          <w:p w14:paraId="75B097DA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810" w:type="dxa"/>
          </w:tcPr>
          <w:p w14:paraId="12BE8EDE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810" w:type="dxa"/>
          </w:tcPr>
          <w:p w14:paraId="337B9A1D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170" w:type="dxa"/>
          </w:tcPr>
          <w:p w14:paraId="27D41E9B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810" w:type="dxa"/>
          </w:tcPr>
          <w:p w14:paraId="0FA6F282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720" w:type="dxa"/>
          </w:tcPr>
          <w:p w14:paraId="12B222AC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</w:tr>
      <w:tr w:rsidR="007629E4" w:rsidRPr="00D774A1" w14:paraId="72BD8A30" w14:textId="77777777" w:rsidTr="00D77C27">
        <w:tc>
          <w:tcPr>
            <w:tcW w:w="810" w:type="dxa"/>
          </w:tcPr>
          <w:p w14:paraId="3CC7D9A9" w14:textId="77777777" w:rsidR="007629E4" w:rsidRPr="00D774A1" w:rsidRDefault="007629E4" w:rsidP="00D77C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RL5</w:t>
            </w:r>
          </w:p>
        </w:tc>
        <w:tc>
          <w:tcPr>
            <w:tcW w:w="1530" w:type="dxa"/>
          </w:tcPr>
          <w:p w14:paraId="59F60215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990" w:type="dxa"/>
          </w:tcPr>
          <w:p w14:paraId="4DBAC9BA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724" w:type="dxa"/>
          </w:tcPr>
          <w:p w14:paraId="11D9C634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56" w:type="dxa"/>
          </w:tcPr>
          <w:p w14:paraId="6A95865D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55096F3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790" w:type="dxa"/>
          </w:tcPr>
          <w:p w14:paraId="7FBB90BC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170" w:type="dxa"/>
          </w:tcPr>
          <w:p w14:paraId="59AC7FCB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170" w:type="dxa"/>
          </w:tcPr>
          <w:p w14:paraId="49AF868E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236" w:type="dxa"/>
          </w:tcPr>
          <w:p w14:paraId="6DC9E06E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74B3DCE9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630" w:type="dxa"/>
          </w:tcPr>
          <w:p w14:paraId="332EC7B6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990" w:type="dxa"/>
          </w:tcPr>
          <w:p w14:paraId="24B06EB4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810" w:type="dxa"/>
          </w:tcPr>
          <w:p w14:paraId="1F93C436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02DB16C6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170" w:type="dxa"/>
          </w:tcPr>
          <w:p w14:paraId="2A056486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810" w:type="dxa"/>
          </w:tcPr>
          <w:p w14:paraId="2BEE442C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720" w:type="dxa"/>
          </w:tcPr>
          <w:p w14:paraId="6EBA0E25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</w:tr>
      <w:tr w:rsidR="007629E4" w:rsidRPr="00D774A1" w14:paraId="072C83E4" w14:textId="77777777" w:rsidTr="00D77C27">
        <w:tc>
          <w:tcPr>
            <w:tcW w:w="810" w:type="dxa"/>
          </w:tcPr>
          <w:p w14:paraId="6C6B513D" w14:textId="77777777" w:rsidR="007629E4" w:rsidRPr="00D774A1" w:rsidRDefault="007629E4" w:rsidP="00D77C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RL6</w:t>
            </w:r>
          </w:p>
        </w:tc>
        <w:tc>
          <w:tcPr>
            <w:tcW w:w="1530" w:type="dxa"/>
          </w:tcPr>
          <w:p w14:paraId="6C189076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̶</w:t>
            </w:r>
          </w:p>
        </w:tc>
        <w:tc>
          <w:tcPr>
            <w:tcW w:w="990" w:type="dxa"/>
          </w:tcPr>
          <w:p w14:paraId="056AF016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724" w:type="dxa"/>
          </w:tcPr>
          <w:p w14:paraId="72894126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256" w:type="dxa"/>
          </w:tcPr>
          <w:p w14:paraId="169541BF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7080870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790" w:type="dxa"/>
          </w:tcPr>
          <w:p w14:paraId="0A38988B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170" w:type="dxa"/>
          </w:tcPr>
          <w:p w14:paraId="3840B6AE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170" w:type="dxa"/>
          </w:tcPr>
          <w:p w14:paraId="25AD152B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236" w:type="dxa"/>
          </w:tcPr>
          <w:p w14:paraId="7C11D1EF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52AFAA52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630" w:type="dxa"/>
          </w:tcPr>
          <w:p w14:paraId="3825E63A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990" w:type="dxa"/>
          </w:tcPr>
          <w:p w14:paraId="20FE2221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810" w:type="dxa"/>
          </w:tcPr>
          <w:p w14:paraId="50700469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7466015D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170" w:type="dxa"/>
          </w:tcPr>
          <w:p w14:paraId="084F4918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810" w:type="dxa"/>
          </w:tcPr>
          <w:p w14:paraId="64B3DE61" w14:textId="77777777" w:rsidR="007629E4" w:rsidRPr="00D774A1" w:rsidRDefault="00690A98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63672613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629E4" w:rsidRPr="00D774A1" w14:paraId="06CC9BA5" w14:textId="77777777" w:rsidTr="00D77C27">
        <w:tc>
          <w:tcPr>
            <w:tcW w:w="810" w:type="dxa"/>
          </w:tcPr>
          <w:p w14:paraId="51CC8543" w14:textId="77777777" w:rsidR="007629E4" w:rsidRPr="00D774A1" w:rsidRDefault="007629E4" w:rsidP="00D77C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RL7</w:t>
            </w:r>
          </w:p>
        </w:tc>
        <w:tc>
          <w:tcPr>
            <w:tcW w:w="1530" w:type="dxa"/>
          </w:tcPr>
          <w:p w14:paraId="2E214776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4DBF57D4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724" w:type="dxa"/>
          </w:tcPr>
          <w:p w14:paraId="40993150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256" w:type="dxa"/>
          </w:tcPr>
          <w:p w14:paraId="5005A6F9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3E3814B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790" w:type="dxa"/>
          </w:tcPr>
          <w:p w14:paraId="49E3BDC3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170" w:type="dxa"/>
          </w:tcPr>
          <w:p w14:paraId="40F3BF6D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170" w:type="dxa"/>
          </w:tcPr>
          <w:p w14:paraId="62038D6A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236" w:type="dxa"/>
          </w:tcPr>
          <w:p w14:paraId="3D550D06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02E18024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630" w:type="dxa"/>
          </w:tcPr>
          <w:p w14:paraId="1FFD9A34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990" w:type="dxa"/>
          </w:tcPr>
          <w:p w14:paraId="5F118E6A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810" w:type="dxa"/>
          </w:tcPr>
          <w:p w14:paraId="3F915AF7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0" w:type="dxa"/>
          </w:tcPr>
          <w:p w14:paraId="465B8322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170" w:type="dxa"/>
          </w:tcPr>
          <w:p w14:paraId="3FC27B2E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810" w:type="dxa"/>
          </w:tcPr>
          <w:p w14:paraId="22FC66A9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720" w:type="dxa"/>
          </w:tcPr>
          <w:p w14:paraId="47FB17CB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</w:tr>
      <w:tr w:rsidR="007629E4" w:rsidRPr="00D774A1" w14:paraId="48478D16" w14:textId="77777777" w:rsidTr="00D77C27">
        <w:tc>
          <w:tcPr>
            <w:tcW w:w="810" w:type="dxa"/>
          </w:tcPr>
          <w:p w14:paraId="727BB4B2" w14:textId="77777777" w:rsidR="007629E4" w:rsidRPr="00D774A1" w:rsidRDefault="007629E4" w:rsidP="00D77C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RL8</w:t>
            </w:r>
          </w:p>
        </w:tc>
        <w:tc>
          <w:tcPr>
            <w:tcW w:w="1530" w:type="dxa"/>
          </w:tcPr>
          <w:p w14:paraId="0ED013DE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5F96E138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724" w:type="dxa"/>
          </w:tcPr>
          <w:p w14:paraId="3A4B1CAD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256" w:type="dxa"/>
          </w:tcPr>
          <w:p w14:paraId="6E97F1EF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6295CE7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790" w:type="dxa"/>
          </w:tcPr>
          <w:p w14:paraId="0BDDE629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170" w:type="dxa"/>
          </w:tcPr>
          <w:p w14:paraId="5AD35702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170" w:type="dxa"/>
          </w:tcPr>
          <w:p w14:paraId="78BDD6B1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236" w:type="dxa"/>
          </w:tcPr>
          <w:p w14:paraId="25E244E1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747939E3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630" w:type="dxa"/>
          </w:tcPr>
          <w:p w14:paraId="69AEA49C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990" w:type="dxa"/>
          </w:tcPr>
          <w:p w14:paraId="6BEDEB48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810" w:type="dxa"/>
          </w:tcPr>
          <w:p w14:paraId="2168179A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810" w:type="dxa"/>
          </w:tcPr>
          <w:p w14:paraId="315E3EE5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170" w:type="dxa"/>
          </w:tcPr>
          <w:p w14:paraId="079FA9C4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810" w:type="dxa"/>
          </w:tcPr>
          <w:p w14:paraId="13407E20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720" w:type="dxa"/>
          </w:tcPr>
          <w:p w14:paraId="2C3354C3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</w:tr>
      <w:tr w:rsidR="007629E4" w:rsidRPr="00D774A1" w14:paraId="39C03EE8" w14:textId="77777777" w:rsidTr="00D77C27">
        <w:tc>
          <w:tcPr>
            <w:tcW w:w="810" w:type="dxa"/>
          </w:tcPr>
          <w:p w14:paraId="7BFC736F" w14:textId="77777777" w:rsidR="007629E4" w:rsidRPr="00D774A1" w:rsidRDefault="007629E4" w:rsidP="00D77C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74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RL9</w:t>
            </w:r>
          </w:p>
        </w:tc>
        <w:tc>
          <w:tcPr>
            <w:tcW w:w="1530" w:type="dxa"/>
          </w:tcPr>
          <w:p w14:paraId="1EE55F7D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608D031E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724" w:type="dxa"/>
          </w:tcPr>
          <w:p w14:paraId="1CBD8565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256" w:type="dxa"/>
          </w:tcPr>
          <w:p w14:paraId="2DB331F5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E905BAB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790" w:type="dxa"/>
          </w:tcPr>
          <w:p w14:paraId="13199CE5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170" w:type="dxa"/>
          </w:tcPr>
          <w:p w14:paraId="58A4B4A3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170" w:type="dxa"/>
          </w:tcPr>
          <w:p w14:paraId="41B2BAF0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236" w:type="dxa"/>
          </w:tcPr>
          <w:p w14:paraId="00BA6E58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0B27E1B1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630" w:type="dxa"/>
          </w:tcPr>
          <w:p w14:paraId="1409EDDD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990" w:type="dxa"/>
          </w:tcPr>
          <w:p w14:paraId="5BF6FCDB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810" w:type="dxa"/>
          </w:tcPr>
          <w:p w14:paraId="2D4F3D48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810" w:type="dxa"/>
          </w:tcPr>
          <w:p w14:paraId="53EEBB89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1170" w:type="dxa"/>
          </w:tcPr>
          <w:p w14:paraId="089D6272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810" w:type="dxa"/>
          </w:tcPr>
          <w:p w14:paraId="18D66391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  <w:tc>
          <w:tcPr>
            <w:tcW w:w="720" w:type="dxa"/>
          </w:tcPr>
          <w:p w14:paraId="73B67555" w14:textId="77777777" w:rsidR="007629E4" w:rsidRPr="00D774A1" w:rsidRDefault="007629E4" w:rsidP="00D7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̶</w:t>
            </w:r>
          </w:p>
        </w:tc>
      </w:tr>
    </w:tbl>
    <w:p w14:paraId="1F3A1C08" w14:textId="77777777" w:rsidR="007629E4" w:rsidRPr="00754D20" w:rsidRDefault="007629E4" w:rsidP="007629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54D20">
        <w:rPr>
          <w:rFonts w:ascii="Times New Roman" w:hAnsi="Times New Roman" w:cs="Times New Roman"/>
          <w:sz w:val="20"/>
          <w:szCs w:val="20"/>
        </w:rPr>
        <w:t xml:space="preserve"> ̶        Not stained</w:t>
      </w:r>
    </w:p>
    <w:p w14:paraId="135218E7" w14:textId="77777777" w:rsidR="00F12338" w:rsidRDefault="007629E4" w:rsidP="007629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54D20">
        <w:rPr>
          <w:rFonts w:ascii="Times New Roman" w:hAnsi="Times New Roman" w:cs="Times New Roman"/>
          <w:sz w:val="20"/>
          <w:szCs w:val="20"/>
        </w:rPr>
        <w:t>+      Weakly stained</w:t>
      </w:r>
    </w:p>
    <w:p w14:paraId="4F922005" w14:textId="77777777" w:rsidR="007629E4" w:rsidRPr="00754D20" w:rsidRDefault="007629E4" w:rsidP="007629E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54D20">
        <w:rPr>
          <w:rFonts w:ascii="Times New Roman" w:hAnsi="Times New Roman" w:cs="Times New Roman"/>
          <w:sz w:val="20"/>
          <w:szCs w:val="20"/>
        </w:rPr>
        <w:t>++    Strongly stained</w:t>
      </w:r>
    </w:p>
    <w:p w14:paraId="33E3524F" w14:textId="77777777" w:rsidR="00BD22D0" w:rsidRPr="007629E4" w:rsidRDefault="00BD22D0" w:rsidP="007629E4">
      <w:bookmarkStart w:id="0" w:name="_GoBack"/>
      <w:bookmarkEnd w:id="0"/>
    </w:p>
    <w:sectPr w:rsidR="00BD22D0" w:rsidRPr="007629E4" w:rsidSect="00D774A1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B25FCF" w14:textId="77777777" w:rsidR="00432F69" w:rsidRDefault="00432F69" w:rsidP="007629E4">
      <w:pPr>
        <w:spacing w:after="0" w:line="240" w:lineRule="auto"/>
      </w:pPr>
      <w:r>
        <w:separator/>
      </w:r>
    </w:p>
  </w:endnote>
  <w:endnote w:type="continuationSeparator" w:id="0">
    <w:p w14:paraId="13D7A4D7" w14:textId="77777777" w:rsidR="00432F69" w:rsidRDefault="00432F69" w:rsidP="00762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Vrinda">
    <w:altName w:val="Angsana New"/>
    <w:panose1 w:val="000000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35A678" w14:textId="77777777" w:rsidR="00432F69" w:rsidRDefault="00432F69" w:rsidP="007629E4">
      <w:pPr>
        <w:spacing w:after="0" w:line="240" w:lineRule="auto"/>
      </w:pPr>
      <w:r>
        <w:separator/>
      </w:r>
    </w:p>
  </w:footnote>
  <w:footnote w:type="continuationSeparator" w:id="0">
    <w:p w14:paraId="0EE7C130" w14:textId="77777777" w:rsidR="00432F69" w:rsidRDefault="00432F69" w:rsidP="007629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1B2"/>
    <w:rsid w:val="0002618C"/>
    <w:rsid w:val="000B31D0"/>
    <w:rsid w:val="0011601D"/>
    <w:rsid w:val="0015600B"/>
    <w:rsid w:val="001E416E"/>
    <w:rsid w:val="002B4C25"/>
    <w:rsid w:val="00354263"/>
    <w:rsid w:val="003D6F0F"/>
    <w:rsid w:val="00432F69"/>
    <w:rsid w:val="00463B10"/>
    <w:rsid w:val="00516E6C"/>
    <w:rsid w:val="005B2022"/>
    <w:rsid w:val="005D6AE5"/>
    <w:rsid w:val="00690A98"/>
    <w:rsid w:val="006A3C3C"/>
    <w:rsid w:val="006B2FC9"/>
    <w:rsid w:val="0072476C"/>
    <w:rsid w:val="00754D20"/>
    <w:rsid w:val="007629E4"/>
    <w:rsid w:val="00790E36"/>
    <w:rsid w:val="00985A4A"/>
    <w:rsid w:val="009C3BAC"/>
    <w:rsid w:val="00A561B2"/>
    <w:rsid w:val="00BD22D0"/>
    <w:rsid w:val="00CC5575"/>
    <w:rsid w:val="00D774A1"/>
    <w:rsid w:val="00D91024"/>
    <w:rsid w:val="00E6449F"/>
    <w:rsid w:val="00E91B7D"/>
    <w:rsid w:val="00F12338"/>
    <w:rsid w:val="00FB1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349D99"/>
  <w15:docId w15:val="{B1D2BA33-AD54-4CC4-BB7F-2B8C61A0B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55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629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7629E4"/>
  </w:style>
  <w:style w:type="paragraph" w:styleId="a6">
    <w:name w:val="footer"/>
    <w:basedOn w:val="a"/>
    <w:link w:val="a7"/>
    <w:uiPriority w:val="99"/>
    <w:unhideWhenUsed/>
    <w:rsid w:val="007629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762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ogenomics@live.com</dc:creator>
  <cp:lastModifiedBy>中川 強</cp:lastModifiedBy>
  <cp:revision>4</cp:revision>
  <dcterms:created xsi:type="dcterms:W3CDTF">2022-01-29T07:55:00Z</dcterms:created>
  <dcterms:modified xsi:type="dcterms:W3CDTF">2022-01-30T07:26:00Z</dcterms:modified>
</cp:coreProperties>
</file>